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8A6E7" w14:textId="77777777" w:rsidR="00E60F3B" w:rsidRDefault="00E60F3B" w:rsidP="00965915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 Information</w:t>
      </w:r>
      <w:bookmarkStart w:id="0" w:name="_GoBack"/>
      <w:bookmarkEnd w:id="0"/>
    </w:p>
    <w:p w14:paraId="7477EBAB" w14:textId="77777777" w:rsidR="00A34825" w:rsidRPr="00385D70" w:rsidRDefault="00275EC6" w:rsidP="0096591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5D70">
        <w:rPr>
          <w:rFonts w:ascii="Times New Roman" w:hAnsi="Times New Roman" w:cs="Times New Roman"/>
          <w:b/>
          <w:sz w:val="24"/>
          <w:szCs w:val="24"/>
        </w:rPr>
        <w:t>S1 References</w:t>
      </w:r>
    </w:p>
    <w:p w14:paraId="3798F3C9" w14:textId="77777777" w:rsidR="004F0BAD" w:rsidRPr="004F0BAD" w:rsidRDefault="00686F48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65915">
        <w:rPr>
          <w:rFonts w:ascii="Times New Roman" w:hAnsi="Times New Roman" w:cs="Times New Roman"/>
          <w:b/>
          <w:sz w:val="24"/>
          <w:szCs w:val="24"/>
        </w:rPr>
        <w:fldChar w:fldCharType="begin" w:fldLock="1"/>
      </w:r>
      <w:r w:rsidRPr="00965915">
        <w:rPr>
          <w:rFonts w:ascii="Times New Roman" w:hAnsi="Times New Roman" w:cs="Times New Roman"/>
          <w:b/>
          <w:sz w:val="24"/>
          <w:szCs w:val="24"/>
        </w:rPr>
        <w:instrText xml:space="preserve">ADDIN Mendeley Bibliography CSL_BIBLIOGRAPHY </w:instrText>
      </w:r>
      <w:r w:rsidRPr="0096591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4F0BAD" w:rsidRPr="004F0BAD">
        <w:rPr>
          <w:rFonts w:ascii="Times New Roman" w:hAnsi="Times New Roman" w:cs="Times New Roman"/>
          <w:noProof/>
          <w:sz w:val="24"/>
          <w:szCs w:val="24"/>
        </w:rPr>
        <w:t xml:space="preserve">Augui, S., Filion, G.J., Huart, S., Nora, E., Guggiari, M., Maresca, M., Stewart, A.F., and Heard, E. (2007). Sensing X Chromosome Pairs Before X Inactivation via a Novel X-Pairing Region of the Xic. Science (80-. ). </w:t>
      </w:r>
      <w:r w:rsidR="004F0BAD"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318</w:t>
      </w:r>
      <w:r w:rsidR="004F0BAD" w:rsidRPr="004F0BAD">
        <w:rPr>
          <w:rFonts w:ascii="Times New Roman" w:hAnsi="Times New Roman" w:cs="Times New Roman"/>
          <w:noProof/>
          <w:sz w:val="24"/>
          <w:szCs w:val="24"/>
        </w:rPr>
        <w:t>, 1632–1637.</w:t>
      </w:r>
    </w:p>
    <w:p w14:paraId="01CD38D2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Barakat, T.S., Loos, F., Van Staveren, S., Myronova, E., Ghazvini, M., Grootegoed, J.A., and Gribnau, J. (2014). The trans-activator RNF12 and cis-acting elements effectuate X chromosome inactivation independent of X-pairing. Mol. Cell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53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965–978.</w:t>
      </w:r>
    </w:p>
    <w:p w14:paraId="390978C0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Jeon, Y., and Lee, J.T. (2011). YY1 Tethers Xist RNA to the inactive X nucleation center. Cell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146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119–133.</w:t>
      </w:r>
    </w:p>
    <w:p w14:paraId="3B6A3AE4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Payer, B., Rosenberg, M., Yamaji, M., Yabuta, Y., Koyanagi-Aoi, M., Hayashi, K., Yamanaka, S., Saitou, M., and Lee, J.T. (2013). Tsix RNA and the germline factor, PRDM14, link X reactivation and stem cell reprogramming. Mol. Cell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52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805–818.</w:t>
      </w:r>
    </w:p>
    <w:p w14:paraId="7561FED6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Senner, C.E., Nesterova, T.B., Norton, S., Dewchand, H., Godwin, J., Mak, W., and Brockdorff, N. (2011). Disruption of a conserved region of Xist exon 1 impairs Xist RNA localisation and X-linked gene silencing during random and imprinted X chromosome inactivation. Development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138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1541–1550.</w:t>
      </w:r>
    </w:p>
    <w:p w14:paraId="4B7A58EB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Stavropoulos, N., Lu, N., and Lee, J.T. (2001). A functional role for Tsix transcription in blocking Xist RNA accumulation but not in X-chromosome choice. Proc. Natl. Acad. Sci. U. S. A.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98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10232–10237.</w:t>
      </w:r>
    </w:p>
    <w:p w14:paraId="2FB20EE8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Sun, S., Del Rosario, B.C., Szanto, A., Ogawa, Y., Jeon, Y., and Lee, J.T. (2013). Jpx RNA Activates Xist by Evicting CTCF. Cell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153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1537–1551.</w:t>
      </w:r>
    </w:p>
    <w:p w14:paraId="5CF2A475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Sun, S., Payer, B., Namekawa, S., An, J.Y., Press, W., Catalan-Dibene, J., Sunwoo, H., and Lee, J.T. (2015). Xist imprinting is promoted by the hemizygous (unpaired) state in the male germ line. Proc. Natl. Acad. Sci.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112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14415–14422.</w:t>
      </w:r>
    </w:p>
    <w:p w14:paraId="639C15F6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Tian, D., Sun, S., and Lee, J.T. (2010). The long noncoding RNA, Jpx, is a molecular switch for X-chromosome inactivation. Cell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143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390–403.</w:t>
      </w:r>
    </w:p>
    <w:p w14:paraId="76036910" w14:textId="77777777" w:rsidR="004F0BAD" w:rsidRPr="004F0BAD" w:rsidRDefault="004F0BAD" w:rsidP="004F0BA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</w:rPr>
      </w:pPr>
      <w:r w:rsidRPr="004F0BAD">
        <w:rPr>
          <w:rFonts w:ascii="Times New Roman" w:hAnsi="Times New Roman" w:cs="Times New Roman"/>
          <w:noProof/>
          <w:sz w:val="24"/>
          <w:szCs w:val="24"/>
        </w:rPr>
        <w:t xml:space="preserve">Yang, F., Babak, T., Shendure, J., and Disteche, C.M. (2010). Global survey of escape from X inactivation by RNA-sequencing in mouse. Genome Res. </w:t>
      </w:r>
      <w:r w:rsidRPr="004F0BAD">
        <w:rPr>
          <w:rFonts w:ascii="Times New Roman" w:hAnsi="Times New Roman" w:cs="Times New Roman"/>
          <w:i/>
          <w:iCs/>
          <w:noProof/>
          <w:sz w:val="24"/>
          <w:szCs w:val="24"/>
        </w:rPr>
        <w:t>20</w:t>
      </w:r>
      <w:r w:rsidRPr="004F0BAD">
        <w:rPr>
          <w:rFonts w:ascii="Times New Roman" w:hAnsi="Times New Roman" w:cs="Times New Roman"/>
          <w:noProof/>
          <w:sz w:val="24"/>
          <w:szCs w:val="24"/>
        </w:rPr>
        <w:t>, 614–622.</w:t>
      </w:r>
    </w:p>
    <w:p w14:paraId="7BE27DD3" w14:textId="77777777" w:rsidR="00686F48" w:rsidRPr="00965915" w:rsidRDefault="00686F48" w:rsidP="0096591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5915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686F48" w:rsidRPr="00965915" w:rsidSect="00BB0AEE">
      <w:footerReference w:type="default" r:id="rId8"/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84BFBF" w14:textId="77777777" w:rsidR="0017763A" w:rsidRDefault="0017763A" w:rsidP="00D95466">
      <w:pPr>
        <w:spacing w:after="0" w:line="240" w:lineRule="auto"/>
      </w:pPr>
      <w:r>
        <w:separator/>
      </w:r>
    </w:p>
  </w:endnote>
  <w:endnote w:type="continuationSeparator" w:id="0">
    <w:p w14:paraId="3B1FF154" w14:textId="77777777" w:rsidR="0017763A" w:rsidRDefault="0017763A" w:rsidP="00D95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396824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8546C" w14:textId="77777777" w:rsidR="00D95466" w:rsidRPr="00D95466" w:rsidRDefault="00385D70">
        <w:pPr>
          <w:pStyle w:val="Footer"/>
          <w:jc w:val="center"/>
          <w:rPr>
            <w:rFonts w:ascii="Times New Roman" w:hAnsi="Times New Roman" w:cs="Times New Roman"/>
          </w:rPr>
        </w:pPr>
      </w:p>
    </w:sdtContent>
  </w:sdt>
  <w:p w14:paraId="425B7073" w14:textId="77777777" w:rsidR="00D95466" w:rsidRDefault="00D9546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200F6" w14:textId="77777777" w:rsidR="0017763A" w:rsidRDefault="0017763A" w:rsidP="00D95466">
      <w:pPr>
        <w:spacing w:after="0" w:line="240" w:lineRule="auto"/>
      </w:pPr>
      <w:r>
        <w:separator/>
      </w:r>
    </w:p>
  </w:footnote>
  <w:footnote w:type="continuationSeparator" w:id="0">
    <w:p w14:paraId="2C5338C1" w14:textId="77777777" w:rsidR="0017763A" w:rsidRDefault="0017763A" w:rsidP="00D954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ECF"/>
    <w:rsid w:val="00026688"/>
    <w:rsid w:val="00092AF9"/>
    <w:rsid w:val="000D5793"/>
    <w:rsid w:val="0017763A"/>
    <w:rsid w:val="001D1C75"/>
    <w:rsid w:val="00275EC6"/>
    <w:rsid w:val="002945CB"/>
    <w:rsid w:val="00295DC5"/>
    <w:rsid w:val="002977F4"/>
    <w:rsid w:val="002F1BD5"/>
    <w:rsid w:val="00385D70"/>
    <w:rsid w:val="003C2EC7"/>
    <w:rsid w:val="004829BC"/>
    <w:rsid w:val="004A5B82"/>
    <w:rsid w:val="004B5BC0"/>
    <w:rsid w:val="004F0BAD"/>
    <w:rsid w:val="00533B98"/>
    <w:rsid w:val="00574414"/>
    <w:rsid w:val="0058075A"/>
    <w:rsid w:val="005A56D2"/>
    <w:rsid w:val="005B3E15"/>
    <w:rsid w:val="005E433A"/>
    <w:rsid w:val="005E4C3C"/>
    <w:rsid w:val="005F2B73"/>
    <w:rsid w:val="0061337D"/>
    <w:rsid w:val="00634D71"/>
    <w:rsid w:val="00636CF4"/>
    <w:rsid w:val="00641ECF"/>
    <w:rsid w:val="0065274A"/>
    <w:rsid w:val="00661DF0"/>
    <w:rsid w:val="00686F48"/>
    <w:rsid w:val="006A17CE"/>
    <w:rsid w:val="006E6581"/>
    <w:rsid w:val="006E79C6"/>
    <w:rsid w:val="007514C6"/>
    <w:rsid w:val="007B299D"/>
    <w:rsid w:val="00914479"/>
    <w:rsid w:val="00921286"/>
    <w:rsid w:val="009458F7"/>
    <w:rsid w:val="00965915"/>
    <w:rsid w:val="00A261D5"/>
    <w:rsid w:val="00A335E0"/>
    <w:rsid w:val="00A34825"/>
    <w:rsid w:val="00AB4C75"/>
    <w:rsid w:val="00B3429D"/>
    <w:rsid w:val="00BB0AEE"/>
    <w:rsid w:val="00BD32DB"/>
    <w:rsid w:val="00C8310D"/>
    <w:rsid w:val="00D21D1B"/>
    <w:rsid w:val="00D32BA5"/>
    <w:rsid w:val="00D506F5"/>
    <w:rsid w:val="00D7085D"/>
    <w:rsid w:val="00D9179A"/>
    <w:rsid w:val="00D95466"/>
    <w:rsid w:val="00DA2D0E"/>
    <w:rsid w:val="00DD528F"/>
    <w:rsid w:val="00E60F3B"/>
    <w:rsid w:val="00EF1128"/>
    <w:rsid w:val="00F5096A"/>
    <w:rsid w:val="00F70944"/>
    <w:rsid w:val="00FC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2B3C1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82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466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D95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466"/>
    <w:rPr>
      <w:rFonts w:eastAsia="SimSun"/>
    </w:rPr>
  </w:style>
  <w:style w:type="table" w:styleId="TableGrid">
    <w:name w:val="Table Grid"/>
    <w:basedOn w:val="TableNormal"/>
    <w:uiPriority w:val="39"/>
    <w:rsid w:val="007514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7514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82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466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D95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466"/>
    <w:rPr>
      <w:rFonts w:eastAsia="SimSun"/>
    </w:rPr>
  </w:style>
  <w:style w:type="table" w:styleId="TableGrid">
    <w:name w:val="Table Grid"/>
    <w:basedOn w:val="TableNormal"/>
    <w:uiPriority w:val="39"/>
    <w:rsid w:val="007514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7514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00213-8C6B-D942-B8CE-28AE6D05E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ha Sun</cp:lastModifiedBy>
  <cp:revision>3</cp:revision>
  <dcterms:created xsi:type="dcterms:W3CDTF">2018-05-01T18:09:00Z</dcterms:created>
  <dcterms:modified xsi:type="dcterms:W3CDTF">2018-05-01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old-spring-harbor-laboratory-press</vt:lpwstr>
  </property>
  <property fmtid="{D5CDD505-2E9C-101B-9397-08002B2CF9AE}" pid="11" name="Mendeley Recent Style Name 4_1">
    <vt:lpwstr>Cold Spring Harbor Laboratory Pres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genetics</vt:lpwstr>
  </property>
  <property fmtid="{D5CDD505-2E9C-101B-9397-08002B2CF9AE}" pid="21" name="Mendeley Recent Style Name 9_1">
    <vt:lpwstr>PLOS Genet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160a85-97d6-3f6e-9e82-adc1d4868546</vt:lpwstr>
  </property>
  <property fmtid="{D5CDD505-2E9C-101B-9397-08002B2CF9AE}" pid="24" name="Mendeley Citation Style_1">
    <vt:lpwstr>http://www.zotero.org/styles/cell-reports</vt:lpwstr>
  </property>
</Properties>
</file>